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66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800"/>
        <w:gridCol w:w="1980"/>
        <w:gridCol w:w="1980"/>
        <w:gridCol w:w="1620"/>
        <w:gridCol w:w="1440"/>
        <w:gridCol w:w="3780"/>
        <w:gridCol w:w="1800"/>
      </w:tblGrid>
      <w:tr>
        <w:trPr>
          <w:trHeight w:val="225" w:hRule="atLeast"/>
        </w:trPr>
        <w:tc>
          <w:tcPr>
            <w:tcW w:w="1008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able 1: Health status, work conditions, and individual differences in the ambulance services.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h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i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of study /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y explanator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com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istical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esult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ents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ar,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ata / population /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ariabl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sur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thods 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ntry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ject number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sa U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k related psycho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 section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mand, contro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eeping problems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an,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% reported two or more health problems. F si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ucation, years of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ial factors an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ial suppor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adache, and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valenc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e headache problems than M (48% v. 32%)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ployment,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e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 complaint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bulance personne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Karasek model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mach symptom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-test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eeping problems(30%), stomach sympt (25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ctivity,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= 1189 (7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ry about jo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ov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orry (OR ranging from 1.60- 2.39), and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king,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ditions[worry]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gistic reg.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mands (OR range: 1.40-2.41) was si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tandardized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ease/ injury, threats/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ociated with all health outcomes f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trument on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olence, maki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 men and woman, Social support (OR range: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takes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-1.97) only sig for men. Control n.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exander an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ssociation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 section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tical incident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st traumatic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pearman's rank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Q caseness 32% (&gt;5),. MBI high range: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trolled for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wee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t 6 mont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 [IES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relatio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E 21%, PA 40%, DP 29%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, education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tical incident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bulance personne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diness (control,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psycho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ritical incidents r=0.25 with EE. Low score on the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ngth of servic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otlan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 mental healt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160 (6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itment,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hology[GHQ-28]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ardiness subscales d.e+ on burn-out (EE, DP,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llenge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nout [MBI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 PA): r ranging from .25 to .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larajan 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tality among me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ensus data 1971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 sec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tal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ndardized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er standardized mortality rate than nationa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man not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ployed in th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 198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ortality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verage 109 (CI:101-117) v. 100,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cluded,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.K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 secto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mbulance men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io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ower than own social class 121(CI: 121-122)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parate data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=714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uses: all cancer: 233 cases (127 v. 10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n ambulance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chemic heart disease 266 cases: (116 v.100)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kers in 1971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onymo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ash relat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ional highway traff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rash related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ntag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 ambulance crash related fatalities amon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ncertain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juries among EM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fety administratio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aliti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s workers over a 10-year perio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kers</w:t>
            </w:r>
          </w:p>
        </w:tc>
        <w:tc>
          <w:tcPr>
            <w:tcW w:w="39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NHTSA] fatality analysi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s workers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ort system[FARS]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1-20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aton R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cial support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 section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b stress, support,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mptoms o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h analysi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b stress d.e+ on job dissatisfaction and strain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trolled for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 conflict an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/wor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 invent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relatio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upport at work d.e- on job dissatisfactio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ial desirability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hingt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k stress /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refighters, paramedic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wards socia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ry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 stres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 representativ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tisfactio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= 2050 (5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irability scale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b dissatisfaction.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flict at work d.e+ on stres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aton R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ffects of traumatic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pective, 6 month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ping response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 traumati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ctor analysi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ES at t1(R2=.25) and cognitive avoidance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trol for years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idents on PTS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 report, registe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 rescue worker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ress at T2 [IES]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ar regressio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ing(R2=.07) d.e+ on IES at T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service (n.s)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=220(45%),T2:N=14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ventor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q. of events during last year n.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 representativ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refighters /paramedic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umatic exp.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net P et a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evels of mental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 section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iety, depress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ntag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3 reported intrusive memori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led for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alth problems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HADS], post traum-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SD caseness: 22 (CI 19-26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der, education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bulance personne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tic diagnostic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% probable clinical level of depression (&gt;1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t-off point not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= 617 (6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le [PDS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% probable clinical level of anxiety (&gt;1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ven for PDS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usive memori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net P et a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distres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 section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ubling memori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iety, depress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ntag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-inc, D-org, dissociation, and length of servic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led for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ambulance servic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egree and 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HADS], post traum-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.e+ on PDS score (R2= .48). (only D-org was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der, education,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bulance personne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quency o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tic diagnostic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ssociated with caseness OR=1.095).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ngth of servic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= 617 (6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ident stressor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le [PDS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ome/work, unpredictable work, tension with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D-inc / F-inc], 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gnitive apprais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lleagues, and tiredness at work d.e+ o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. stressors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estionnaire[CAQ]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iety(R2= .38) and depression(R2= .3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D-org / F-org]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cidents involving children were the only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ident associated with anxiety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reham C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alth status of an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ross sectional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pressure[BP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ntage/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. higher blood pressure than general pop.: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onfounders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bulance servic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cal test, Self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dy mass inde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stolic BP (130±1,7 v. 124,8±0.7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Irelan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bulance staff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nary risk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arison with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iastolic (87±1.3 v. 78,9±0,5)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= 105 (4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ctor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% at level of risk(&gt;140mmHg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pulation</w:t>
            </w:r>
          </w:p>
        </w:tc>
        <w:tc>
          <w:tcPr>
            <w:tcW w:w="55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cholesterol sig. Lower than in general pop.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t 52% over desirable threshold of 5.2 mmol/l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udreaux E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s of modifyin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spective, 2 months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ft chang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b satisfaction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red t test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er EE score at T2, but n.s at T3, and n.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 for age, rac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hifts from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 1year follow u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om 24h to 12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nout [MBI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 on PA or DP at T2 or T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der, education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 to 12 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hedule attitud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ig. effect on job satisfact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ome, education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medic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ital status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51 (73%), T2 (5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erienc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udreaux E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Job stressors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 section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ress diagnostic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epression,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relatio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b stress and depression: r=.34, an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trol for age, race,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ociated wit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ventor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nxiety, and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nxiety: r=..38, and global distress: r=.3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der, incom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job satisfaction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t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Job satisfaction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distr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erience, education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 healt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udy 1:N=61 (87,1%),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JIG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Symptom chkl-90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ital status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ping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pective 1 mont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ys of copi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I, Daily str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relatio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laming oneself / taking to much responsibility,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shown how th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in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ventory, Dai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frontive coping (aggression, hostility), an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ative importanc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ived stres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t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onomic nervou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scape avoidance coping d.e+ on MBI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 coping v. freq of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 healt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: N=64 (9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stem inventor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 DANSRI, r ranging from .30 to .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nts is tested.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: N=40 (62,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DANSRI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ugh P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are traum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 section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ganizational-/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 traumati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ructural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erational hassles d.e+ on IES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onfounders,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nd organizational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erational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 [IES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quatio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izational hassles d.e- on job satisfaction,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d 8 items on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w Zealand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 in thre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bulance, police, fir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or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b satisfac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ling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 i.e+ on psych strain via low js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Q-12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ergency occu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 687(4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psycho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o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32, 223, 23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hology[GHQ-12]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ohessy S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TSD symptoms,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ross sectional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usive memori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 traumati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relatio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SD caseness: 21% (DSM-III-R criteria)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onfounders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usive memori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ress symptom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ar regress.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epression caseness: 22% 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Job stress not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.K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 copin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medics/ technicia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ute stres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le [PSS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intrusion: rumination, negative inter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luded.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= 56 (5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nic stres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tation, suppression, dissociation correlat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 representativ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ith PTSD and GHQ, r ranging from .39 to .52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shful thinking r=.45 / .54 with PTSD / GHQ,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 mental disengagement r= .35 with GHQ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ng C.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urnout level and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ross sectional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ation-seeki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nout (Revicki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% sought counselling for job related even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ender, age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ation-seekin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ISS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RSI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orted moderate level of BO, mean: 37.7±7.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 data given for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t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orted moderate high AISS, mean 51.8±8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arison group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425(?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-AISS r=0.18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 representativ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ll M.T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ack strength and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 section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k pa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ntag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8% reported back pain within the last 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venience sampl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exibility in EM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hs. 39.1% related it to ems work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tandardised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vide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S worke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2.2% reported it to interfere with dai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trument measuring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= 9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ities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dulka et a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valuate stress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ross sectional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mographic info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matic distress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ariance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levels of stress (69.3± 6 v. 50 as norm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omparison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evels in ems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 person 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gative patient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si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matic distress, mean: 19.6 ±3.3 (&gt;12 high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 other occu-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ross US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t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ions.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itude, jo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-test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ganizational stress, mean:17.3 ± 2.4, 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ons,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658(22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issatisfaction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patient attitude, 17.0 ± 2.6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ly a given valu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izational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. higher stress in smaller org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efined as high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tr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 with shorter service, less education an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or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chateau F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osure to violenc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 section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aults dur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ans, and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e or more assaults were recounted by 23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onfounders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ing car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eer, type o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ntag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(88% verbal treats, 41% physical treats,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nc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S provide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jury and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eatened with gun (13%) and knife (12)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276(5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quences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: bruises (40%), wounds (9%), fractures (2%)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quences: 4% followed by sick leave, 15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y a complaint. 4% reported having got to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rapy against PTS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shon, R.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idents / injuri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jury / accident report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jury prevalen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evalence /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erage injury rate of 115 per 100 FT work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rd data is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ng emergenc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s worke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ype of injury,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portion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all. Type of injury: Musculoskeletal injuri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ed on self-report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cal worke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 226 injury / acciden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jury severity, and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3%), blood and fluid exposures, and exposur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n repr,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orts (from 19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us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to chemical vapours and fumes (26%)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 not control for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s workers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everity: 24% resulted in 4 or more days lost,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or gender.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cases with surgery (2 permanent, partia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isability). Causes: handling of stretchers (60%),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oxic or of offensive vapour(11%), other heavy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fting (4%), impediments on walkways (8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revin, F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SD, Ego defen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ross sectional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go defense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 traumati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ut off, t-test,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igh PTSD caseness compared with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chanisms, and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chanis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 [PK-scale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ultivariate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 20% v. 5% in Men and 10% in Woma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udent v.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pathy amon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medics/ student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festyle inde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varianc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imed sig. higher denial, repression and low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erienced workers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ban paramedic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 (?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empath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ompare with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pathy scores than general populat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swer rat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pop.)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.e+ of displacement, regression, project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given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nd d.e- of denial on PTSD (R2=. 58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.e- of repression, projection, and d.e+ o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ression and denial on empathy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gya P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jury profile of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rospective review of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, sex, educ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national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centage,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jury rate: male 50 per 100 FT work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sonnel in a bus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ty record and injur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use and place of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ssification o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coxon rank-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emale: 86 per 100 FT worker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epresentativ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ban ems syste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rds jan 1980 to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jur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ease - 8th rev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m test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 total of 93(36%) low back injuries was the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e 198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t common injury. Remaining injuries were much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 254 injuri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ss frequent. Lifting of patients or equipmen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 responsible for 58(62.4%) of low back problems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verall injury rate: mean 0.83 (for emts), and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 (paramedics). Approx 96 injuries accounted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or 481 compensation days, with low back pai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ulting in 375(78%) days off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hnson, 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ork related stress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 section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healt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ysical health: Ambulance 15.1 v 13.8 norm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 confounders,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cross different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ological well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fire brigade: 12.6 / police: 14.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eported: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.K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cupatio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cupational group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ing (ASSE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ological well-being: ambulance 20.2 v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andard errors,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= 52 ambulanc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ress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: 18.8 (fire brigade 20.6 / police 19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fidence intervals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ke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estionnair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p-values.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nsson an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valence of PTS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ross sectional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e o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 traumati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arman's rank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 those who reported a traumatic even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orts sig. corr.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geste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 effect of SO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herence [SOC]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 [IES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relation and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% were classified "PTSD cases" (&gt;31) I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 time in servic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dical technicians and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umati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-test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12 % PTSD (&gt;5). Effect of close relation to victim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, education, phys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e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rs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cident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 PTSD: mean 2.68(2.57) v. 1.19(2.0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 psych work load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= 362 (72,4%)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 correlates with PTSD (r= -.3) and IES (r=-.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t does not control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nsson an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ociation daily-,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ross sectional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f self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 traumati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n Whitney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 those who reported a traumatic event (n=223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s for years in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geste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umatic stress and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cription for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 [IES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relatio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,5% was classified IES caseness (&gt;26) v. 2.6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vice, marital status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/ ment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dical technicians and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the general population. PTSD cases were sig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fession, education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e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well-bein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rses, N= 362 (72,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der and had worked longer in the service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k schedul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hman 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e plasma an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/ adrenaline in bloo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k-load inde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cholami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,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an differences in Noradrenalin / adrenali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o confounders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rine catecholami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 uri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centr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relation</w:t>
            </w:r>
          </w:p>
        </w:tc>
        <w:tc>
          <w:tcPr>
            <w:tcW w:w="55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 low stress v. high stress situation: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man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during medical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nb-NO"/>
              </w:rPr>
              <w:t>Ambulance men: 22. / 2.6 v. 43.0 / 7.4) ng/m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cs="Arial" w:ascii="Arial" w:hAnsi="Arial"/>
                <w:sz w:val="16"/>
                <w:szCs w:val="16"/>
                <w:lang w:val="nb-NO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cs="Arial" w:ascii="Arial" w:hAnsi="Arial"/>
                <w:sz w:val="16"/>
                <w:szCs w:val="16"/>
                <w:lang w:val="nb-NO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vic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= 9 ambulance me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ians: 9.2 / 2.2 v. 27.8 / 8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= 4 physicia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- noradrenalin: r= .58 in ambulance me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v .88 for physicians (p&lt; .001). Stress - adrenalin: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r=.27 in ambulance men v. .78 in physicians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guire BJ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antify injury risk of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iste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cup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cupation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e per 10000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S rate 12.7 compared to working pop 5.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unique cod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mergency service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s worke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ality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 year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olice 14.2 and firefighters 16.2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 ems workers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ke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nimum estimated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EMS rate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uses: 67 ground transportation– incident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= 114 injuries fo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19 air ambulance crashes, 13 cardiovascula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bulance worke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idents, 10 homicides, and 5 other caus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uire BJ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cupation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rospective registe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use of injur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es of injuri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ndard DOL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rate per 100 FT workers:34.6(CI:31.5-37.6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venience sampl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juries among EM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ta (1998 -2002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of injury, bod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 100 FT worker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ormula for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relative risk of injury compared to: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(two urban areas),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sonne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 EMS worke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t injured, ag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 year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 full-time-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ional average was 7.0 /CI:6.22-7.87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nd no data on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= 489 injuries that me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der, job title,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quivalent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 services: 5.8 (CI: 5.12-6.49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resentativity.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.S department of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st workday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orkers per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re-fighters: 1.5 (CI: 1.35-1.72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bour criteria’s[DOL]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ar.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ble on age and gender injury rate differences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rmar C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evels and predictors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ongitudinal (T1: 1,9 /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umatic exposur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 traumati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eated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 difference in traumatic stress comparing 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 for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 distress in ems 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2 3,5 years after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traumati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 [IES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ov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"objective" complex- vs. simpler situations.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psed tim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SA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year follow u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ccident). retro- / pro-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motional stres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epression,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reg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eported changes in mean scores from T1 to T2: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te follow up tim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tive. Self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PEDS]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nxiety, and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S intrusion 5.36±6.45) v. 4.02±5.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cupational groups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medic, fire, polic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traumati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distr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S avoidance 4.16± 6.38 v. 3.46±5.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= 3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sociative stres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Symptom chkl-90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L-90 GSI 0.35± 0.31 v. 0.39± 0.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 117 non-respon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PDEQ]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L-90 Somatic. 0.31± 0.30 v 0.35± 0.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om T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obal threat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ial adjustment 2.01± 0.45 v. 1.86± 0.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 sel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er exposure, poor social adjustmen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ial adjustment.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DS, PDEQ, external contro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or social support, and fewer years in servic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more symptoms at T2, wit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 ranging from .15 to .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ly PDEQ predicted change in scor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 all IES dimension, (R2 = .03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chem, 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juries from assault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rospective registe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ans,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 of 1100 injury reports from 1996-198 wa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 rate of assaults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 paramedics an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ta 1996-199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ntag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aults(4%). Most cases involved paramedic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re reported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refighte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medics, firefighte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9.5%). Most cases occurred during patient care: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epresentativ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= 44 assault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(93.2%). 36 cases sought help at a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cal facility, 14 assaults resulted 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e lost from work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ock EF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nxiety level, effects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month prospectiv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bal 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iety, an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escriptive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bulance v. general working population: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onfounders,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f violence and shift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hysica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ression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istic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e anxiety: 32.6±8,0 v 35.7±10.4, p = .0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venience sampl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SA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hedul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ts/paramedic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ggress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Spielberger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t test,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it anxiety: 31.7±7.1 v 34.9±9.2, p= .0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= 63(8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/ 24 shif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it-trait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nn Whitney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ffects of shift and aggressive incident n.s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rphy S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ars of service,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 section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ars of servic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nou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ig higher average burn-out score in paramedic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led for ag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b aspiration an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variat, and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. firefighters: 20±8.7 v. 17.3±9.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nou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refighters, paramedic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tial corr.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ars of service sig corr with burnout i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=1983 (5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refighters (r= .06), but n.s in paramedics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Öhman U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juries resulting in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ross sectional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cup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cal impair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e per 100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airments: paramedics mean: 2.22 v. mean: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number of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cal impairment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ister (199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 year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 among all medical personnel,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medics,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e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medical personne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cal personne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est rate together with nursing aid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 level not reported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209 (5 paramedics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working in home care, mean: 0.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kada, N.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cupational stres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ross sectional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king conditio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ysical strain,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gistic reg.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/3 reports lower back problems v. 17.9% i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ut-off point for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5]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mong Japanese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pulation densit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ntal strain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population. 1/3 reported problems wit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endent variable.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ion, Japa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t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medic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. of dispatch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ck and shoulder. d.e+ of age and qualificatio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 for length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1551 (76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 paramedic(v. Emts) on mental health problem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of service, age,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, but working conditions (n.s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ucation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isarski A.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ial support, shif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 section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amily support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psycho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ial support from co-workers d.e- 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erience of shift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trol, coping,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ervis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hology[GHQ-12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quatio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ological symptoms. Supervisor suppor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k, employment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k/home conflic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bulance worke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-work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ysical health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ling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.e- on psych. symptoms via higher shift contro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us, work-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 psychologic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= 60 (3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ing,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nd less work-non-work conflic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hedul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nd physical healt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k / non 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ervisor and family support i.e- 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. symptoms via d.e- on emot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cused avoidance copin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gehr C.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st mortem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 section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nal control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 traumati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relatio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S mean 10.67, 15.9% severe range (&gt;26 IES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ontrol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quires, inter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effica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 [IES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gistic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.e+ of length of review on IES (R2=.19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ression-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sonal relations,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medics, fir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ial sup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ression[Beck 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ressio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DI: mean 4.53, 0.8% in severe rang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not shown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ing and healt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264(?%) (86, 186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stmortem-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.e- of internal control and support of un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venience sampl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iew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 BDI (R2= .25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gehr C.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SD and disabilit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 section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SD, BD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tal sick leav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test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% taken leave after critical event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onfounders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ial suppor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pwis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ig. lower support from family (2.87 v. 3.65)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venience sampl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med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cial provision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gistic reg.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nd overall social provision(79.9 v. 86.8).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 86(?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er score on egocentricity(3.8 v. 1.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sonalit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 regression: d.e+ of egocentricity and social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BORTII]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security on MHS leave (traumatic stress (n.s)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gehr C.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osure to hum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 section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tical ev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 traumati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an,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5.5% in the IES severe range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onfounders,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gedy, empathy an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, interview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ial provisio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 [IES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ntage,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2.3% in the BDI severe rang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venience sample,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uma in ambulanc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medic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ression[Beck 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relatio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ial provision d.e- on BDI, not PTS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ut-off points not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medic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86(?%) and 18(int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wn developed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.s effect of spouse family or friends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ven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ort sc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ort on PTSD or BDI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icki, D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le clarity, job stres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pective 6-month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in (WRSI),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ologic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ar reg.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RSI at T1 d.e+ on PDI at T2, (R2= .13)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 for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 support,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ole clarity,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istress (PDI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nge in WRSI d.e+ on PDI at T2, (R2=.35)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, gender,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ervisor behaviou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t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 support,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ial support from work group and supervis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ucation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 mental healt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T1:85(43%) / T2:65</w:t>
            </w:r>
          </w:p>
        </w:tc>
        <w:tc>
          <w:tcPr>
            <w:tcW w:w="3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ervisor behaviou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.e- on WRSI, (R2=.44 ), role clarity (n.s)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ars in work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dgers L.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are morbidit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iste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cupation,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 retireme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andardized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R ambulance personnel 636 (CI. 558,71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 for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etwee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bulance workers,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ngth of service,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io 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 retirement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. 100 (norm), manual: 164 (CI:149-179),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, gender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Irelan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mbulance staff and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urses, (non) manual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ar of retirem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cal groun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SERR]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rsing: 91(CI:75-107), non-manual 38(CI:25-52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ther occupational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kers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EROMG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OMG ambulance workers 55,9/1000 v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 534/ 40 ambulanc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anual 24,8, nursing 5,9, non manual 2,6)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sonne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re at an earlier age compared with manua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orkers, peak 55-59 y. v. 60-64 y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dgers L.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uses of retiremen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iste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cup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c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ntage,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ig different causes of medically retirement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 for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ical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gnos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 squar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in causes: musculoskeletal- (M37%/F52%),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, gender.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Irelan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bulance workers,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D co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irculatory-(M:25%/F:16%), and menta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rses, (non) manual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ain diagnosis)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isorders (M:14%/F:13%)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 5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ompared with manual workers ambulance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workers are more likely to retire of circulato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nd mental problems (especially alcohol use: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5.1% v. 1.8% and overall 1.7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piro D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mbulatory stress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cordings of blood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k context,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stolic / diastoli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rianc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bulance cardiovascular measures differ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onfounders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ophysiolog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sure and heart rate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ressful situation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lood pressure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si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ween ambulance run and station activities: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 ang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SBP / DBP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ightened BP and HR on scene, to hospita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rated incident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rate [HR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, and at hospital. Runs rated higher in stres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medic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y raters were sig. associated with high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 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P mean: 133.2 v. 129.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uiter,J.K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verity of patien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pective 3-month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everity of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tisol excre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,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verity of patient and time of day (4 - 10 AM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onfounders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20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us predict stres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tisol</w:t>
            </w:r>
          </w:p>
        </w:tc>
        <w:tc>
          <w:tcPr>
            <w:tcW w:w="36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ergency call, an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ariance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raised level of cortisol excret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 follow up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herland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ormone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le ambulance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e of da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delivery of patient(4.4 nmol/l) and 15 m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incident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medics=2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4.1 nmol/l), 30 min after delivery (3.4 nmol/l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uiter,J.K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k demands,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ross sectional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kloa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ed for recover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ultiple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ed of recovery d.e+ on subjective healt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trol for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ed for recovery,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jective healt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ressio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R2 = .52), physical demands and lack o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der, ag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etherland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 correlatio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bulance worke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aints (RAND)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ision latitude d.e+ in step 1(R2=.24), bu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 negative healt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53(65%) (N=382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.s after control for need for recovery.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mpson J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ological impac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 section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Healt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bulance v. Police: moderate to sever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ontrol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 body recover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idents duri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Questionnaire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ntag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gory on GHQ 20% v 3%.  Sig mean differ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.K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t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bulance workers /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t yea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GHQ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relatio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nces: GHQ, total.: 6.75±5.76 v. 1.9±3.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ice (N = 40 / 2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S, avoidance 12.33±8.19 v. 4.7±6.9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S, intrusion 13.80±8.68 v. 7.6± 7.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S, total 25.88± 15.54 v. 12.3± 12.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rtella B.J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abling job injuri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 section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DIH (serious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 of injuri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 SDIHs for a rate of 1 in 31616 dispatches, an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overall injury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ve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abling injuri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 year over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% of urban EMS systems report at least o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e nor comparativ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S training officers i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quiring hospitali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number of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IH over a one year period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ta was given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 most populated U.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s per</w:t>
            </w:r>
          </w:p>
        </w:tc>
        <w:tc>
          <w:tcPr>
            <w:tcW w:w="55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jury location: hand(23%), head (21%), foot (17%)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ti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ar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ye (15%), abdominal(7%), chest(6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88(4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an der Ploeg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le of acute an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pective 1-yea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ute stress,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nout [MBI]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- test,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seness: IES(&gt;26): 12%. Fatigue(&gt;76): 10%.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resentative,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nic stress: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ronic stress,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 traumati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ar regressio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nout 8.6% v. 5.25% in general pop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onfounders,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herland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edictors of health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medics and drive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 (QEAW)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 [IES]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nova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igh scores on: EE:12%, DP:18%, Low PA:16%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nout criteria not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mptoms reactivit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 N=221(5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.g. emotional-,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igue [CIS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eated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.e+ of poor communication(R2= .09) and high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ven in article.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 recovery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: N=123 (3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dem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sures.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demands(R2= .03) at T1 on, IES avoi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 group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s, lack o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nce at T2, after control for IES at T1(R=.2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f 1111 Dutch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ort, auto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d.e+ of IES, tot, (R2=.02), poor communicatio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kers.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, poor com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(R2= .03), physical strain(R2= .03) on MBI-EE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IES intrusion n.s)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nication.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T2, after control for MBI-EE at T1(R2= .44)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.e+ of lack of support from supervisor 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P(R2=.08) and (low) PA (R2=.08), and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S(R2= .03), d.e+ of lack social support fro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olleagues  on (low) PA (R2=.07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ell C.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ong term effects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ross sectional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ense sty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ry str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ar reg.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.e+ of suppression of emotions at immature/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job stress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 suppression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estionnaire.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 sympto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neurotic level (R2, bivariately = .178 / . 221),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onfounders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bulance office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lexithymia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ventory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 d.e+ of inability to be aware of and articulat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= 437(2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ex.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motions (R2= .147), and d.e+ of length of service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R2=. 029) on stress symptoms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iss J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ffect of individual-,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ross sectional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ic life support,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pressu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relation,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higher burnout score than national averag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oluntarily enrolled.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 work characteris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,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vanced ALS,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BP], and pulse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arison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 EE (19.2±10.1) v. (21.0±11.0) an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led for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cs on vital sign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ectronic monito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runs,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nout [MBI]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 mean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(9.3±5.3) v. (8.7±5.9), but a significan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, race,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anges during shift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g book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ft charact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lower PA (28.1±6.5) v. (34.6±7.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evel of training,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k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t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 significant change in blood pressure was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ital status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 N =69(?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n across shifts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ft, smoking.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 N=40(58% from T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ung K.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ress outcomes and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ross sectional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ccupational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b satisfaction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-test v. nor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imed significantly higher symptom score 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ores for reference-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edictors among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 indicator,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tal health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pwise reg.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tal and physical health than nor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 not reported.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mbulance workers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bulance and ff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ype A personality,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health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relates: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led for sex,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nd firefighters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427(2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 of contro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sure from relations with other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ge, marital status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mpared to a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[LOC],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t important for mental health (R2=. 12) an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umber of children,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tive sampl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i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for physical health (R2 =.2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, education, rank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le, division, length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 service, time in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 post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ung K.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s of disput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ngitudin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SI (occupation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tal health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pwise reg.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imed to have significantly more symptom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he level of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 reorganization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 12 and 18 month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 index),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ysical health,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 physical health problems, but no mor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ifferences is not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.K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bulance specifi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b satisfaction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ntal health problems, than in the normative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iven for the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bulance worke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 indicators,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ata. Sig more external locus of control, and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mparisons,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70 (?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ype A personality,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e job pressure than in the normative data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nly level of sig. 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, and copi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. increase in psychoneurotic symptoms wa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ound at t2: perceived inability to exert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vidual influence(R2=.17), type A behaviou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 R2 = .26), home/work relationship(R2 = .32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2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0"/>
        <w:gridCol w:w="5075"/>
      </w:tblGrid>
      <w:tr>
        <w:trPr>
          <w:trHeight w:val="255" w:hRule="atLeast"/>
        </w:trPr>
        <w:tc>
          <w:tcPr>
            <w:tcW w:w="5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bbreviations:</w:t>
            </w:r>
          </w:p>
        </w:tc>
        <w:tc>
          <w:tcPr>
            <w:tcW w:w="5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corr. = correlation</w:t>
            </w:r>
          </w:p>
        </w:tc>
        <w:tc>
          <w:tcPr>
            <w:tcW w:w="5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 = male</w:t>
            </w:r>
          </w:p>
        </w:tc>
      </w:tr>
      <w:tr>
        <w:trPr>
          <w:trHeight w:val="255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 = 95% confidence interval</w:t>
            </w:r>
          </w:p>
        </w:tc>
        <w:tc>
          <w:tcPr>
            <w:tcW w:w="5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s = non significant,</w:t>
            </w:r>
          </w:p>
        </w:tc>
      </w:tr>
      <w:tr>
        <w:trPr>
          <w:trHeight w:val="255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d.e+ = significant direct positive effect, </w:t>
            </w:r>
          </w:p>
        </w:tc>
        <w:tc>
          <w:tcPr>
            <w:tcW w:w="5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odds ratio</w:t>
            </w:r>
          </w:p>
        </w:tc>
      </w:tr>
      <w:tr>
        <w:trPr>
          <w:trHeight w:val="255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sz w:val="16"/>
                <w:szCs w:val="16"/>
              </w:rPr>
              <w:t>(i.e. more negative health symptoms)</w:t>
            </w:r>
          </w:p>
        </w:tc>
        <w:tc>
          <w:tcPr>
            <w:tcW w:w="5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 = personal accomplishment</w:t>
            </w:r>
          </w:p>
        </w:tc>
      </w:tr>
      <w:tr>
        <w:trPr>
          <w:trHeight w:val="255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.e- =  significant direct negative effect</w:t>
            </w:r>
          </w:p>
        </w:tc>
        <w:tc>
          <w:tcPr>
            <w:tcW w:w="5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SD = post traumatic stress disorder</w:t>
            </w:r>
          </w:p>
        </w:tc>
      </w:tr>
      <w:tr>
        <w:trPr>
          <w:trHeight w:val="255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(i.e. less negative health symptoms). </w:t>
            </w:r>
          </w:p>
        </w:tc>
        <w:tc>
          <w:tcPr>
            <w:tcW w:w="5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r = significantly correlated with </w:t>
            </w:r>
          </w:p>
        </w:tc>
      </w:tr>
      <w:tr>
        <w:trPr>
          <w:trHeight w:val="255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 = depersonalization</w:t>
            </w:r>
          </w:p>
        </w:tc>
        <w:tc>
          <w:tcPr>
            <w:tcW w:w="5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2 = explained variance,</w:t>
            </w:r>
          </w:p>
        </w:tc>
      </w:tr>
      <w:tr>
        <w:trPr>
          <w:trHeight w:val="255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 = emotional exhaustion</w:t>
            </w:r>
          </w:p>
        </w:tc>
        <w:tc>
          <w:tcPr>
            <w:tcW w:w="5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. = reference</w:t>
            </w:r>
          </w:p>
        </w:tc>
      </w:tr>
      <w:tr>
        <w:trPr>
          <w:trHeight w:val="255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 = female</w:t>
            </w:r>
          </w:p>
        </w:tc>
        <w:tc>
          <w:tcPr>
            <w:tcW w:w="5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r. = regression</w:t>
            </w:r>
          </w:p>
        </w:tc>
      </w:tr>
      <w:tr>
        <w:trPr>
          <w:trHeight w:val="255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.e+ = significant indirect positive effect </w:t>
            </w:r>
          </w:p>
        </w:tc>
        <w:tc>
          <w:tcPr>
            <w:tcW w:w="5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. = significant</w:t>
            </w:r>
          </w:p>
        </w:tc>
      </w:tr>
      <w:tr>
        <w:trPr>
          <w:trHeight w:val="255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</w:rPr>
              <w:t>(i.e. more negative health symptoms)</w:t>
            </w:r>
          </w:p>
        </w:tc>
        <w:tc>
          <w:tcPr>
            <w:tcW w:w="5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. = compared to</w:t>
            </w:r>
          </w:p>
        </w:tc>
      </w:tr>
      <w:tr>
        <w:trPr>
          <w:trHeight w:val="255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.e- = significant indirect negative effect </w:t>
            </w:r>
          </w:p>
        </w:tc>
        <w:tc>
          <w:tcPr>
            <w:tcW w:w="5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X = cut of point above X</w:t>
            </w:r>
          </w:p>
        </w:tc>
      </w:tr>
      <w:tr>
        <w:trPr>
          <w:trHeight w:val="255" w:hRule="atLeast"/>
        </w:trPr>
        <w:tc>
          <w:tcPr>
            <w:tcW w:w="5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(i.e. less negative health symptoms). 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± X = plus / minus the standard deviation of the mea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077" w:right="107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31T12:11:00Z</dcterms:created>
  <dc:creator>tsterud</dc:creator>
  <dc:description/>
  <dc:language>en-US</dc:language>
  <cp:lastModifiedBy>tsterud</cp:lastModifiedBy>
  <dcterms:modified xsi:type="dcterms:W3CDTF">2006-06-29T07:45:00Z</dcterms:modified>
  <cp:revision>4</cp:revision>
  <dc:subject/>
  <dc:title>Table 1: Health status, work conditions, and individual differences in the ambulance services</dc:title>
</cp:coreProperties>
</file>